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335"/>
        <w:gridCol w:w="2351"/>
        <w:gridCol w:w="2367"/>
        <w:gridCol w:w="1957"/>
      </w:tblGrid>
      <w:tr w:rsidR="00054D0A" w14:paraId="123EDE98" w14:textId="77777777" w:rsidTr="00CA0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24" w:space="0" w:color="B4C6E7" w:themeColor="accent1" w:themeTint="66"/>
            </w:tcBorders>
          </w:tcPr>
          <w:p w14:paraId="645C8CE3" w14:textId="77777777" w:rsidR="00054D0A" w:rsidRPr="00CE04A6" w:rsidRDefault="00054D0A" w:rsidP="001A7690">
            <w:pPr>
              <w:rPr>
                <w:b w:val="0"/>
                <w:bCs w:val="0"/>
              </w:rPr>
            </w:pPr>
            <w:r>
              <w:t>Exposures</w:t>
            </w:r>
          </w:p>
        </w:tc>
        <w:tc>
          <w:tcPr>
            <w:tcW w:w="2351" w:type="dxa"/>
            <w:tcBorders>
              <w:bottom w:val="single" w:sz="24" w:space="0" w:color="B4C6E7" w:themeColor="accent1" w:themeTint="66"/>
            </w:tcBorders>
          </w:tcPr>
          <w:p w14:paraId="4D95D1C2" w14:textId="77777777" w:rsidR="00054D0A" w:rsidRPr="00CE04A6" w:rsidRDefault="00054D0A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E04A6">
              <w:t xml:space="preserve">Survey item </w:t>
            </w:r>
          </w:p>
        </w:tc>
        <w:tc>
          <w:tcPr>
            <w:tcW w:w="2367" w:type="dxa"/>
            <w:tcBorders>
              <w:bottom w:val="single" w:sz="24" w:space="0" w:color="B4C6E7" w:themeColor="accent1" w:themeTint="66"/>
            </w:tcBorders>
          </w:tcPr>
          <w:p w14:paraId="079CCB88" w14:textId="77777777" w:rsidR="00054D0A" w:rsidRPr="00CE04A6" w:rsidRDefault="00054D0A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sponses</w:t>
            </w:r>
          </w:p>
        </w:tc>
        <w:tc>
          <w:tcPr>
            <w:tcW w:w="1957" w:type="dxa"/>
            <w:tcBorders>
              <w:bottom w:val="single" w:sz="24" w:space="0" w:color="B4C6E7" w:themeColor="accent1" w:themeTint="66"/>
            </w:tcBorders>
          </w:tcPr>
          <w:p w14:paraId="2538E1E5" w14:textId="77777777" w:rsidR="00054D0A" w:rsidRPr="00CE04A6" w:rsidRDefault="00054D0A" w:rsidP="001A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ding</w:t>
            </w:r>
          </w:p>
        </w:tc>
      </w:tr>
      <w:tr w:rsidR="00054D0A" w14:paraId="402A3F58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0EE1CE0" w14:textId="77777777" w:rsidR="00054D0A" w:rsidRDefault="00054D0A" w:rsidP="001A7690">
            <w:r>
              <w:t>Keep two metres from PUPIL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9D684EF" w14:textId="398CA590" w:rsidR="00054D0A" w:rsidRPr="003F2DB4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F2DB4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3</w:t>
            </w:r>
            <w:r w:rsidRPr="003F2DB4">
              <w:rPr>
                <w:i/>
                <w:iCs/>
              </w:rPr>
              <w:t>. How often are you able to keep 2 metres from children you are teaching or supporting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5B68A35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96166">
              <w:rPr>
                <w:i/>
                <w:iCs/>
              </w:rPr>
              <w:t>i</w:t>
            </w:r>
            <w:proofErr w:type="spellEnd"/>
            <w:r w:rsidRPr="00B96166">
              <w:rPr>
                <w:i/>
                <w:iCs/>
              </w:rPr>
              <w:t>) Never</w:t>
            </w:r>
          </w:p>
          <w:p w14:paraId="56E0F4BC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) Rarely</w:t>
            </w:r>
          </w:p>
          <w:p w14:paraId="0F19B634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i) Some of the time</w:t>
            </w:r>
          </w:p>
          <w:p w14:paraId="686F9D90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v) Most of the time</w:t>
            </w:r>
          </w:p>
          <w:p w14:paraId="1CFC91C1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v) Alway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07056EE" w14:textId="5042517A" w:rsidR="00054D0A" w:rsidRPr="00B96166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t>Ordinal</w:t>
            </w:r>
            <w:r w:rsidR="00CA0127">
              <w:t>:</w:t>
            </w:r>
          </w:p>
          <w:p w14:paraId="5D9B76C9" w14:textId="77777777" w:rsidR="00CA0127" w:rsidRDefault="00054D0A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ever/rarely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6E057296" w14:textId="30F90E04" w:rsidR="00CA0127" w:rsidRDefault="00054D0A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Some</w:t>
            </w:r>
            <w:r w:rsidR="00B96166" w:rsidRPr="00CA0127">
              <w:rPr>
                <w:i/>
                <w:iCs/>
              </w:rPr>
              <w:t xml:space="preserve"> of time </w:t>
            </w:r>
            <w:proofErr w:type="spellStart"/>
            <w:r w:rsidR="00B96166" w:rsidRPr="00CA0127">
              <w:rPr>
                <w:i/>
                <w:iCs/>
              </w:rPr>
              <w:t>time</w:t>
            </w:r>
            <w:proofErr w:type="spellEnd"/>
            <w:r w:rsidR="00B96166" w:rsidRPr="00CA0127">
              <w:rPr>
                <w:i/>
                <w:iCs/>
              </w:rPr>
              <w:t xml:space="preserve"> (iii)</w:t>
            </w:r>
          </w:p>
          <w:p w14:paraId="10C3BCAF" w14:textId="28F5853E" w:rsidR="00054D0A" w:rsidRPr="00CA0127" w:rsidRDefault="00B96166" w:rsidP="001A769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M</w:t>
            </w:r>
            <w:r w:rsidR="00054D0A" w:rsidRPr="00CA0127">
              <w:rPr>
                <w:i/>
                <w:iCs/>
              </w:rPr>
              <w:t>ost of the time/always (iv, v)</w:t>
            </w:r>
          </w:p>
        </w:tc>
      </w:tr>
      <w:tr w:rsidR="00054D0A" w14:paraId="7B09FFF4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FCCEE88" w14:textId="77777777" w:rsidR="00054D0A" w:rsidRDefault="00054D0A" w:rsidP="001A7690">
            <w:r>
              <w:t>Keep 2 metres from STAFF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3E7AFE5" w14:textId="34AE1B41" w:rsidR="00054D0A" w:rsidRPr="003F2DB4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F2DB4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4</w:t>
            </w:r>
            <w:r w:rsidRPr="003F2DB4">
              <w:rPr>
                <w:i/>
                <w:iCs/>
              </w:rPr>
              <w:t>. How often are you able to keep 2 metres away from other members of staff during the teaching day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A53D1E3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96166">
              <w:rPr>
                <w:i/>
                <w:iCs/>
              </w:rPr>
              <w:t>i</w:t>
            </w:r>
            <w:proofErr w:type="spellEnd"/>
            <w:r w:rsidRPr="00B96166">
              <w:rPr>
                <w:i/>
                <w:iCs/>
              </w:rPr>
              <w:t>) Never</w:t>
            </w:r>
          </w:p>
          <w:p w14:paraId="0CA7C84F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) Rarely</w:t>
            </w:r>
          </w:p>
          <w:p w14:paraId="1BBC462F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ii) Some of the time</w:t>
            </w:r>
          </w:p>
          <w:p w14:paraId="20DD377E" w14:textId="77777777" w:rsidR="00054D0A" w:rsidRPr="00B9616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96166">
              <w:rPr>
                <w:i/>
                <w:iCs/>
              </w:rPr>
              <w:t>iv) Most of the time</w:t>
            </w:r>
          </w:p>
          <w:p w14:paraId="61A69C03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rPr>
                <w:i/>
                <w:iCs/>
              </w:rPr>
              <w:t>v) Alway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BA91FFC" w14:textId="77248D01" w:rsidR="00CA0127" w:rsidRDefault="00B96166" w:rsidP="00B96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166">
              <w:t>Ordinal</w:t>
            </w:r>
            <w:r w:rsidR="00CA0127">
              <w:t>:</w:t>
            </w:r>
          </w:p>
          <w:p w14:paraId="423F92C5" w14:textId="77777777" w:rsid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ever/rarely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1CBE69EE" w14:textId="4FF29B10" w:rsid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Some of time </w:t>
            </w:r>
            <w:proofErr w:type="spellStart"/>
            <w:r w:rsidRPr="00CA0127">
              <w:rPr>
                <w:i/>
                <w:iCs/>
              </w:rPr>
              <w:t>time</w:t>
            </w:r>
            <w:proofErr w:type="spellEnd"/>
            <w:r w:rsidRPr="00CA0127">
              <w:rPr>
                <w:i/>
                <w:iCs/>
              </w:rPr>
              <w:t xml:space="preserve"> (iii</w:t>
            </w:r>
            <w:r w:rsidR="00CA0127">
              <w:rPr>
                <w:i/>
                <w:iCs/>
              </w:rPr>
              <w:t>)</w:t>
            </w:r>
          </w:p>
          <w:p w14:paraId="4FBC049E" w14:textId="61448565" w:rsidR="00054D0A" w:rsidRPr="00CA0127" w:rsidRDefault="00B96166" w:rsidP="00B9616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Most of the time/always (iv, v)</w:t>
            </w:r>
          </w:p>
        </w:tc>
      </w:tr>
      <w:tr w:rsidR="00054D0A" w14:paraId="1B3001CC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49AD3CAF" w14:textId="77777777" w:rsidR="00054D0A" w:rsidRDefault="00054D0A" w:rsidP="001A7690">
            <w:r>
              <w:t>Wear face covering (mask, visor)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15FDE7F5" w14:textId="1EC23B63" w:rsidR="00054D0A" w:rsidRPr="003F2DB4" w:rsidRDefault="009E030F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8</w:t>
            </w:r>
            <w:r w:rsidR="00054D0A" w:rsidRPr="003F2DB4">
              <w:rPr>
                <w:i/>
                <w:iCs/>
              </w:rPr>
              <w:t>. Do you wear a mask in school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48B86870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No</w:t>
            </w:r>
          </w:p>
          <w:p w14:paraId="658B60A2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) </w:t>
            </w:r>
            <w:r w:rsidRPr="00AB6085">
              <w:t>I wear a mask in communal areas but not in the classroom</w:t>
            </w:r>
          </w:p>
          <w:p w14:paraId="2F071FCA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i) </w:t>
            </w:r>
            <w:r w:rsidRPr="00AB6085">
              <w:t>I wear a mask when in the classroom teaching or supporting</w:t>
            </w:r>
          </w:p>
          <w:p w14:paraId="3F5B424E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v) </w:t>
            </w:r>
            <w:r w:rsidRPr="00AB6085">
              <w:t>I wear a visor in communal areas but not in the classroom</w:t>
            </w:r>
          </w:p>
          <w:p w14:paraId="2B0B6D79" w14:textId="77777777" w:rsidR="00054D0A" w:rsidRDefault="00054D0A" w:rsidP="001A7690">
            <w:pPr>
              <w:tabs>
                <w:tab w:val="center" w:pos="10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) </w:t>
            </w:r>
            <w:r>
              <w:tab/>
            </w:r>
            <w:r w:rsidRPr="00AB6085">
              <w:t>I wear a visor when in the classroom teaching or supporting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2E022B94" w14:textId="28343D68" w:rsidR="00CA0127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minal</w:t>
            </w:r>
            <w:r w:rsidR="00CA0127">
              <w:t>:</w:t>
            </w:r>
          </w:p>
          <w:p w14:paraId="52B4F653" w14:textId="77777777" w:rsidR="00CA0127" w:rsidRPr="00CA0127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o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52514D65" w14:textId="77777777" w:rsidR="00CA0127" w:rsidRPr="00CA0127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– mask (ii, iii)</w:t>
            </w:r>
          </w:p>
          <w:p w14:paraId="62B0295F" w14:textId="60A5C3B1" w:rsidR="00054D0A" w:rsidRDefault="00054D0A" w:rsidP="001A769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– visor (iv, v)</w:t>
            </w:r>
          </w:p>
        </w:tc>
      </w:tr>
      <w:tr w:rsidR="00054D0A" w14:paraId="080CA961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1BC1B23F" w14:textId="77777777" w:rsidR="00054D0A" w:rsidRDefault="00054D0A" w:rsidP="001A7690">
            <w:r>
              <w:t>Number of non-household contacts 1-metre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70DFEB22" w14:textId="2040E226" w:rsidR="00054D0A" w:rsidRPr="009D701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016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5</w:t>
            </w:r>
            <w:r w:rsidRPr="009D7016">
              <w:rPr>
                <w:i/>
                <w:iCs/>
              </w:rPr>
              <w:t>. How many people (who are not part of your household) did you talk to yesterday (e.g. were within 1 metre and exchanged a few words but did not touch)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594C65CB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 number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62EA130E" w14:textId="1EC99522" w:rsidR="00054D0A" w:rsidRDefault="00B96166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inal</w:t>
            </w:r>
            <w:r w:rsidR="00054D0A">
              <w:t xml:space="preserve">: </w:t>
            </w:r>
          </w:p>
          <w:p w14:paraId="4C4350AD" w14:textId="77777777" w:rsid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0 </w:t>
            </w:r>
          </w:p>
          <w:p w14:paraId="6F6FB438" w14:textId="77777777" w:rsid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1-5</w:t>
            </w:r>
          </w:p>
          <w:p w14:paraId="384D4995" w14:textId="7695E499" w:rsidR="00054D0A" w:rsidRPr="00CA0127" w:rsidRDefault="00054D0A" w:rsidP="001A7690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6+</w:t>
            </w:r>
          </w:p>
        </w:tc>
      </w:tr>
      <w:tr w:rsidR="00054D0A" w14:paraId="46CDAC45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8CAB651" w14:textId="77777777" w:rsidR="00054D0A" w:rsidRDefault="00054D0A" w:rsidP="001A7690">
            <w:r>
              <w:t>Number of non-household contacts direct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3C13796" w14:textId="07559361" w:rsidR="00054D0A" w:rsidRPr="009D7016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D7016">
              <w:rPr>
                <w:i/>
                <w:iCs/>
              </w:rPr>
              <w:t>3</w:t>
            </w:r>
            <w:r w:rsidR="009E030F">
              <w:rPr>
                <w:i/>
                <w:iCs/>
              </w:rPr>
              <w:t>6</w:t>
            </w:r>
            <w:r w:rsidRPr="009D7016">
              <w:rPr>
                <w:i/>
                <w:iCs/>
              </w:rPr>
              <w:t xml:space="preserve">. How many people did you have direct physical contact with yesterday (e.g. hugged, touched, kissed) who were not </w:t>
            </w:r>
            <w:r w:rsidRPr="009D7016">
              <w:rPr>
                <w:i/>
                <w:iCs/>
              </w:rPr>
              <w:lastRenderedPageBreak/>
              <w:t>part of your household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667E607D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Continuous number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4661A5F8" w14:textId="77777777" w:rsidR="00CA0127" w:rsidRDefault="00CA0127" w:rsidP="00CA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dinal: </w:t>
            </w:r>
          </w:p>
          <w:p w14:paraId="2B2903EC" w14:textId="77777777" w:rsid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 xml:space="preserve">0 </w:t>
            </w:r>
          </w:p>
          <w:p w14:paraId="4C785557" w14:textId="77777777" w:rsid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1-5</w:t>
            </w:r>
          </w:p>
          <w:p w14:paraId="1A5EED98" w14:textId="453990E4" w:rsidR="00054D0A" w:rsidRPr="00CA0127" w:rsidRDefault="00CA0127" w:rsidP="00CA0127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6+</w:t>
            </w:r>
          </w:p>
        </w:tc>
      </w:tr>
      <w:tr w:rsidR="00054D0A" w14:paraId="07DB4510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B56BAEA" w14:textId="77777777" w:rsidR="00054D0A" w:rsidRDefault="00054D0A" w:rsidP="001A7690">
            <w:r>
              <w:t>Different classes mixing at play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94D99C5" w14:textId="6380DB5F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27E7">
              <w:rPr>
                <w:i/>
                <w:iCs/>
              </w:rPr>
              <w:t>2</w:t>
            </w:r>
            <w:r w:rsidR="009E030F">
              <w:rPr>
                <w:i/>
                <w:iCs/>
              </w:rPr>
              <w:t>7</w:t>
            </w:r>
            <w:r w:rsidRPr="00A127E7">
              <w:rPr>
                <w:i/>
                <w:iCs/>
              </w:rPr>
              <w:t>.</w:t>
            </w:r>
            <w:r>
              <w:t xml:space="preserve"> </w:t>
            </w:r>
            <w:r w:rsidRPr="00AB6085">
              <w:rPr>
                <w:i/>
                <w:iCs/>
              </w:rPr>
              <w:t>Are different classes in your school mixing during playtimes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110F096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, in the hall</w:t>
            </w:r>
          </w:p>
          <w:p w14:paraId="21EA720D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 Yes, outdoors in a field or large outdoor area</w:t>
            </w:r>
          </w:p>
          <w:p w14:paraId="3A26221B" w14:textId="77777777" w:rsidR="00054D0A" w:rsidRDefault="00054D0A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) No, there is no mixing of classes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4E0E534" w14:textId="77777777" w:rsidR="00CA0127" w:rsidRDefault="00054D0A" w:rsidP="00CA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281F3AA3" w14:textId="77777777" w:rsidR="00CA0127" w:rsidRPr="00CA0127" w:rsidRDefault="00054D0A" w:rsidP="001A7690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Yes (</w:t>
            </w:r>
            <w:proofErr w:type="spellStart"/>
            <w:r w:rsidR="00CA012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2076C7CA" w14:textId="164675BB" w:rsidR="00054D0A" w:rsidRDefault="00054D0A" w:rsidP="001A7690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o (iii)</w:t>
            </w:r>
          </w:p>
        </w:tc>
      </w:tr>
      <w:tr w:rsidR="00054D0A" w14:paraId="2E8DFE7A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01F51E87" w14:textId="77777777" w:rsidR="00054D0A" w:rsidRDefault="00054D0A" w:rsidP="001A7690">
            <w:r>
              <w:t>School offers breakfast club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33A0DEDC" w14:textId="2129F2B2" w:rsidR="00054D0A" w:rsidRPr="00A127E7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127E7">
              <w:rPr>
                <w:i/>
                <w:iCs/>
              </w:rPr>
              <w:t>2</w:t>
            </w:r>
            <w:r w:rsidR="009E030F">
              <w:rPr>
                <w:i/>
                <w:iCs/>
              </w:rPr>
              <w:t>2</w:t>
            </w:r>
            <w:r w:rsidRPr="00A127E7">
              <w:rPr>
                <w:i/>
                <w:iCs/>
              </w:rPr>
              <w:t>. Is your school offering breakfast club?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59E47B64" w14:textId="77777777" w:rsidR="00054D0A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</w:t>
            </w:r>
          </w:p>
          <w:p w14:paraId="3D927225" w14:textId="20E5C542" w:rsidR="00A127E7" w:rsidRDefault="00A127E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No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EDB5843" w14:textId="77777777" w:rsidR="00CA0127" w:rsidRDefault="00B96166" w:rsidP="00B96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67ED2049" w14:textId="77777777" w:rsidR="00CA0127" w:rsidRDefault="00B96166" w:rsidP="00B9616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Yes (</w:t>
            </w:r>
            <w:proofErr w:type="spellStart"/>
            <w:r w:rsidR="00A127E7"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3631C637" w14:textId="22E5E0C8" w:rsidR="00054D0A" w:rsidRPr="00CA0127" w:rsidRDefault="00B96166" w:rsidP="00B9616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No (ii)</w:t>
            </w:r>
          </w:p>
        </w:tc>
      </w:tr>
      <w:tr w:rsidR="009E030F" w14:paraId="3234C49F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2766486A" w14:textId="10F56214" w:rsidR="009E030F" w:rsidRDefault="009E030F" w:rsidP="001A7690">
            <w:r>
              <w:t>School offers extra-curricular club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19F4D0DE" w14:textId="2AE4021F" w:rsidR="009E030F" w:rsidRPr="00A127E7" w:rsidRDefault="009E030F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23. Is your school offering after school club/s 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7AEDF067" w14:textId="77777777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Yes</w:t>
            </w:r>
          </w:p>
          <w:p w14:paraId="5FFD9DA1" w14:textId="152CAC36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No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  <w:bottom w:val="single" w:sz="24" w:space="0" w:color="B4C6E7" w:themeColor="accent1" w:themeTint="66"/>
            </w:tcBorders>
          </w:tcPr>
          <w:p w14:paraId="0042F283" w14:textId="77777777" w:rsidR="009E030F" w:rsidRDefault="009E030F" w:rsidP="009E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nary:</w:t>
            </w:r>
          </w:p>
          <w:p w14:paraId="67738791" w14:textId="77777777" w:rsidR="009E030F" w:rsidRDefault="009E030F" w:rsidP="009E030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Yes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)</w:t>
            </w:r>
          </w:p>
          <w:p w14:paraId="1F95002F" w14:textId="17670D3C" w:rsidR="009E030F" w:rsidRPr="009E030F" w:rsidRDefault="009E030F" w:rsidP="009E030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E030F">
              <w:rPr>
                <w:i/>
                <w:iCs/>
              </w:rPr>
              <w:t>No (ii)</w:t>
            </w:r>
          </w:p>
        </w:tc>
      </w:tr>
      <w:tr w:rsidR="00054D0A" w14:paraId="52B9B354" w14:textId="77777777" w:rsidTr="00CA0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24" w:space="0" w:color="B4C6E7" w:themeColor="accent1" w:themeTint="66"/>
            </w:tcBorders>
          </w:tcPr>
          <w:p w14:paraId="186867A3" w14:textId="386B3FBC" w:rsidR="00054D0A" w:rsidRDefault="00CA0127" w:rsidP="001A7690">
            <w:r>
              <w:t>Teach outdoors</w:t>
            </w:r>
          </w:p>
        </w:tc>
        <w:tc>
          <w:tcPr>
            <w:tcW w:w="2351" w:type="dxa"/>
            <w:tcBorders>
              <w:top w:val="single" w:sz="24" w:space="0" w:color="B4C6E7" w:themeColor="accent1" w:themeTint="66"/>
            </w:tcBorders>
          </w:tcPr>
          <w:p w14:paraId="785C9F78" w14:textId="6B57E01A" w:rsidR="00054D0A" w:rsidRP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A0127">
              <w:rPr>
                <w:i/>
                <w:iCs/>
              </w:rPr>
              <w:t>26. Since your return to school, how much are you currently delivering teaching outdoors? (outdoor learning)</w:t>
            </w:r>
          </w:p>
        </w:tc>
        <w:tc>
          <w:tcPr>
            <w:tcW w:w="2367" w:type="dxa"/>
            <w:tcBorders>
              <w:top w:val="single" w:sz="24" w:space="0" w:color="B4C6E7" w:themeColor="accent1" w:themeTint="66"/>
            </w:tcBorders>
          </w:tcPr>
          <w:p w14:paraId="50858E05" w14:textId="77777777" w:rsidR="00054D0A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</w:t>
            </w:r>
            <w:proofErr w:type="spellEnd"/>
            <w:r>
              <w:t>) Never</w:t>
            </w:r>
          </w:p>
          <w:p w14:paraId="5BDEC6F2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) Hardly ever</w:t>
            </w:r>
          </w:p>
          <w:p w14:paraId="3CF199F5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) Some of the time</w:t>
            </w:r>
          </w:p>
          <w:p w14:paraId="145EB4D5" w14:textId="321D9811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) Most of the time</w:t>
            </w:r>
          </w:p>
        </w:tc>
        <w:tc>
          <w:tcPr>
            <w:tcW w:w="1957" w:type="dxa"/>
            <w:tcBorders>
              <w:top w:val="single" w:sz="24" w:space="0" w:color="B4C6E7" w:themeColor="accent1" w:themeTint="66"/>
            </w:tcBorders>
          </w:tcPr>
          <w:p w14:paraId="1E7F4ED0" w14:textId="77777777" w:rsid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inal:</w:t>
            </w:r>
          </w:p>
          <w:p w14:paraId="6A25E103" w14:textId="77777777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Never/hardly ever (</w:t>
            </w:r>
            <w:proofErr w:type="spellStart"/>
            <w:r w:rsidRPr="00CA0127">
              <w:rPr>
                <w:i/>
                <w:iCs/>
              </w:rPr>
              <w:t>i</w:t>
            </w:r>
            <w:proofErr w:type="spellEnd"/>
            <w:r w:rsidRPr="00CA0127">
              <w:rPr>
                <w:i/>
                <w:iCs/>
              </w:rPr>
              <w:t>, ii)</w:t>
            </w:r>
          </w:p>
          <w:p w14:paraId="31DB6138" w14:textId="77777777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Some of the time (iii)</w:t>
            </w:r>
          </w:p>
          <w:p w14:paraId="7B78AC7B" w14:textId="7E6989E0" w:rsidR="00CA0127" w:rsidRPr="00CA0127" w:rsidRDefault="00CA0127" w:rsidP="001A7690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0127">
              <w:rPr>
                <w:i/>
                <w:iCs/>
              </w:rPr>
              <w:t>Most of the time (iv)</w:t>
            </w:r>
          </w:p>
          <w:p w14:paraId="104C1B22" w14:textId="6371FD96" w:rsidR="00CA0127" w:rsidRPr="00CA0127" w:rsidRDefault="00CA0127" w:rsidP="001A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</w:tbl>
    <w:p w14:paraId="2F86E06D" w14:textId="77777777" w:rsidR="00054D0A" w:rsidRDefault="00054D0A"/>
    <w:p w14:paraId="7FB1E26F" w14:textId="6648BC13" w:rsidR="00054D0A" w:rsidRDefault="00054D0A"/>
    <w:p w14:paraId="0F641992" w14:textId="0E35A266" w:rsidR="00054D0A" w:rsidRDefault="00054D0A"/>
    <w:p w14:paraId="3AA3EAE9" w14:textId="77777777" w:rsidR="00054D0A" w:rsidRDefault="00054D0A"/>
    <w:p w14:paraId="3E4A0482" w14:textId="77777777" w:rsidR="00054D0A" w:rsidRDefault="00054D0A"/>
    <w:sectPr w:rsidR="00054D0A" w:rsidSect="00663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E47D3" w14:textId="77777777" w:rsidR="0026259F" w:rsidRDefault="0026259F" w:rsidP="00054D0A">
      <w:r>
        <w:separator/>
      </w:r>
    </w:p>
  </w:endnote>
  <w:endnote w:type="continuationSeparator" w:id="0">
    <w:p w14:paraId="4081CE53" w14:textId="77777777" w:rsidR="0026259F" w:rsidRDefault="0026259F" w:rsidP="0005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5ECCA" w14:textId="77777777" w:rsidR="00E8548B" w:rsidRDefault="00E854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8639F" w14:textId="77777777" w:rsidR="00E8548B" w:rsidRDefault="00E854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F732A" w14:textId="77777777" w:rsidR="00E8548B" w:rsidRDefault="00E85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CD1CE" w14:textId="77777777" w:rsidR="0026259F" w:rsidRDefault="0026259F" w:rsidP="00054D0A">
      <w:r>
        <w:separator/>
      </w:r>
    </w:p>
  </w:footnote>
  <w:footnote w:type="continuationSeparator" w:id="0">
    <w:p w14:paraId="5C0B7396" w14:textId="77777777" w:rsidR="0026259F" w:rsidRDefault="0026259F" w:rsidP="00054D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1DBE7" w14:textId="77777777" w:rsidR="00E8548B" w:rsidRDefault="00E854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CD62A" w14:textId="7D6DD2B5" w:rsidR="00D82566" w:rsidRPr="00054D0A" w:rsidRDefault="006036AC" w:rsidP="00D82566">
    <w:pPr>
      <w:rPr>
        <w:b/>
        <w:bCs/>
      </w:rPr>
    </w:pPr>
    <w:r>
      <w:rPr>
        <w:b/>
        <w:bCs/>
      </w:rPr>
      <w:t>S</w:t>
    </w:r>
    <w:r w:rsidR="00EC36D4">
      <w:rPr>
        <w:b/>
        <w:bCs/>
      </w:rPr>
      <w:t>3</w:t>
    </w:r>
    <w:r>
      <w:rPr>
        <w:b/>
        <w:bCs/>
      </w:rPr>
      <w:t xml:space="preserve"> Appendix</w:t>
    </w:r>
    <w:r w:rsidR="00E8548B">
      <w:rPr>
        <w:b/>
        <w:bCs/>
      </w:rPr>
      <w:t>:</w:t>
    </w:r>
    <w:r w:rsidR="00D82566">
      <w:rPr>
        <w:b/>
        <w:bCs/>
      </w:rPr>
      <w:t xml:space="preserve"> Staff </w:t>
    </w:r>
    <w:r w:rsidR="00D82566" w:rsidRPr="00054D0A">
      <w:rPr>
        <w:b/>
        <w:bCs/>
      </w:rPr>
      <w:t>survey</w:t>
    </w:r>
    <w:r w:rsidR="00D82566">
      <w:rPr>
        <w:b/>
        <w:bCs/>
      </w:rPr>
      <w:t xml:space="preserve"> variable codebook (exposures included in analyses)</w:t>
    </w:r>
  </w:p>
  <w:p w14:paraId="1C01F506" w14:textId="77777777" w:rsidR="00D82566" w:rsidRPr="00D82566" w:rsidRDefault="00D82566" w:rsidP="00D825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0D7E2" w14:textId="77777777" w:rsidR="00E8548B" w:rsidRDefault="00E85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34DA"/>
    <w:multiLevelType w:val="hybridMultilevel"/>
    <w:tmpl w:val="567889E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F1D49"/>
    <w:multiLevelType w:val="hybridMultilevel"/>
    <w:tmpl w:val="CF103AC0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E78C6"/>
    <w:multiLevelType w:val="hybridMultilevel"/>
    <w:tmpl w:val="1904FA62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D71B7"/>
    <w:multiLevelType w:val="hybridMultilevel"/>
    <w:tmpl w:val="FD040B0C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10896"/>
    <w:multiLevelType w:val="hybridMultilevel"/>
    <w:tmpl w:val="2AE0255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E19DF"/>
    <w:multiLevelType w:val="hybridMultilevel"/>
    <w:tmpl w:val="87F07BB2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C7008"/>
    <w:multiLevelType w:val="hybridMultilevel"/>
    <w:tmpl w:val="6F625ECC"/>
    <w:lvl w:ilvl="0" w:tplc="2384F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C50A12"/>
    <w:multiLevelType w:val="hybridMultilevel"/>
    <w:tmpl w:val="314699A4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526BA"/>
    <w:multiLevelType w:val="hybridMultilevel"/>
    <w:tmpl w:val="D7E4CC1A"/>
    <w:lvl w:ilvl="0" w:tplc="0674CAD6">
      <w:start w:val="4"/>
      <w:numFmt w:val="bullet"/>
      <w:lvlText w:val="-"/>
      <w:lvlJc w:val="left"/>
      <w:pPr>
        <w:ind w:left="417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8B1447"/>
    <w:multiLevelType w:val="hybridMultilevel"/>
    <w:tmpl w:val="F5020CE6"/>
    <w:lvl w:ilvl="0" w:tplc="0674CAD6">
      <w:start w:val="4"/>
      <w:numFmt w:val="bullet"/>
      <w:lvlText w:val="-"/>
      <w:lvlJc w:val="left"/>
      <w:pPr>
        <w:ind w:left="340" w:hanging="283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8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0A"/>
    <w:rsid w:val="00042BC9"/>
    <w:rsid w:val="00054D0A"/>
    <w:rsid w:val="00113697"/>
    <w:rsid w:val="0026259F"/>
    <w:rsid w:val="004521E4"/>
    <w:rsid w:val="004549CC"/>
    <w:rsid w:val="005A7B63"/>
    <w:rsid w:val="005C6FEE"/>
    <w:rsid w:val="006036AC"/>
    <w:rsid w:val="006634FA"/>
    <w:rsid w:val="00774A8D"/>
    <w:rsid w:val="007F1936"/>
    <w:rsid w:val="008654B2"/>
    <w:rsid w:val="008E4A36"/>
    <w:rsid w:val="009E030F"/>
    <w:rsid w:val="00A127E7"/>
    <w:rsid w:val="00A710CA"/>
    <w:rsid w:val="00AE7705"/>
    <w:rsid w:val="00B420B8"/>
    <w:rsid w:val="00B87618"/>
    <w:rsid w:val="00B96166"/>
    <w:rsid w:val="00BF6089"/>
    <w:rsid w:val="00CA0127"/>
    <w:rsid w:val="00D82566"/>
    <w:rsid w:val="00E8548B"/>
    <w:rsid w:val="00EC36D4"/>
    <w:rsid w:val="00EE6B7D"/>
    <w:rsid w:val="00F7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CBA0C"/>
  <w15:chartTrackingRefBased/>
  <w15:docId w15:val="{852D154E-3626-A747-8B80-6F265E14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D0A"/>
  </w:style>
  <w:style w:type="paragraph" w:styleId="Footer">
    <w:name w:val="footer"/>
    <w:basedOn w:val="Normal"/>
    <w:link w:val="FooterChar"/>
    <w:uiPriority w:val="99"/>
    <w:unhideWhenUsed/>
    <w:rsid w:val="00054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D0A"/>
  </w:style>
  <w:style w:type="paragraph" w:styleId="ListParagraph">
    <w:name w:val="List Paragraph"/>
    <w:basedOn w:val="Normal"/>
    <w:uiPriority w:val="34"/>
    <w:qFormat/>
    <w:rsid w:val="00CA0127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CA012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1-08-25T13:32:00Z</dcterms:created>
  <dcterms:modified xsi:type="dcterms:W3CDTF">2021-08-25T13:32:00Z</dcterms:modified>
</cp:coreProperties>
</file>